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A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620"/>
        <w:gridCol w:w="2070"/>
        <w:gridCol w:w="1899"/>
        <w:gridCol w:w="2203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5% Conf lev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abundanc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proportional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proportional abundanc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8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5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4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4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B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620"/>
        <w:gridCol w:w="2070"/>
        <w:gridCol w:w="1899"/>
        <w:gridCol w:w="2203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7% Conf lev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abundanc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proportional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proportional abundanc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7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6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9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4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7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620"/>
        <w:gridCol w:w="2070"/>
        <w:gridCol w:w="1834"/>
        <w:gridCol w:w="2250"/>
      </w:tblGrid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9% Conf lev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abundanc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RPP based on proportional abunda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erMANOVA based on proportional abundance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5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5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3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9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 = 0.004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9:30:00Z</dcterms:created>
  <dc:creator>License Admin</dc:creator>
  <dc:description/>
  <cp:keywords/>
  <dc:language>en-US</dc:language>
  <cp:lastModifiedBy>License Admin</cp:lastModifiedBy>
  <dcterms:modified xsi:type="dcterms:W3CDTF">2009-11-14T17:18:00Z</dcterms:modified>
  <cp:revision>3</cp:revision>
  <dc:subject/>
  <dc:title/>
</cp:coreProperties>
</file>